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7D8" w:rsidRDefault="003557D8" w:rsidP="003557D8">
      <w:pPr>
        <w:rPr>
          <w:rFonts w:ascii="Times New Roman" w:hAnsi="Times New Roman" w:cs="Times New Roman"/>
          <w:color w:val="000000"/>
          <w:kern w:val="0"/>
          <w:sz w:val="24"/>
          <w:szCs w:val="21"/>
        </w:rPr>
      </w:pPr>
    </w:p>
    <w:p w:rsidR="003557D8" w:rsidRPr="007E59C9" w:rsidRDefault="003557D8" w:rsidP="00E53D66">
      <w:pPr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7E59C9">
        <w:rPr>
          <w:rFonts w:ascii="Times New Roman" w:hAnsi="Times New Roman" w:cs="Times New Roman" w:hint="eastAsia"/>
          <w:b/>
          <w:color w:val="000000"/>
          <w:kern w:val="0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S</w:t>
      </w:r>
      <w:r w:rsidRPr="007E59C9">
        <w:rPr>
          <w:rFonts w:ascii="Times New Roman" w:hAnsi="Times New Roman" w:cs="Times New Roman" w:hint="eastAsia"/>
          <w:b/>
          <w:color w:val="000000"/>
          <w:kern w:val="0"/>
          <w:szCs w:val="21"/>
        </w:rPr>
        <w:t>1. Omitted genera and species in the analysis</w:t>
      </w:r>
      <w:r w:rsidR="00E53D66" w:rsidRPr="00E53D66">
        <w:rPr>
          <w:rFonts w:ascii="Times New Roman" w:hAnsi="Times New Roman" w:cs="Times New Roman" w:hint="eastAsia"/>
        </w:rPr>
        <w:t xml:space="preserve"> (</w:t>
      </w:r>
      <w:r w:rsidR="00E53D66" w:rsidRPr="00E53D66">
        <w:rPr>
          <w:rFonts w:ascii="Times New Roman" w:hAnsi="Times New Roman" w:cs="Times New Roman" w:hint="eastAsia"/>
        </w:rPr>
        <w:t>Although seven genera were omitted in the cladistic analysis,</w:t>
      </w:r>
      <w:r w:rsidR="00E53D66" w:rsidRPr="00E53D66">
        <w:rPr>
          <w:rFonts w:ascii="Times New Roman" w:hAnsi="Times New Roman" w:cs="Times New Roman"/>
        </w:rPr>
        <w:t xml:space="preserve"> </w:t>
      </w:r>
      <w:r w:rsidR="00E53D66" w:rsidRPr="00E53D66">
        <w:rPr>
          <w:rFonts w:ascii="Times New Roman" w:hAnsi="Times New Roman" w:cs="Times New Roman" w:hint="eastAsia"/>
        </w:rPr>
        <w:t>we present a temporary placem</w:t>
      </w:r>
      <w:bookmarkStart w:id="0" w:name="_GoBack"/>
      <w:bookmarkEnd w:id="0"/>
      <w:r w:rsidR="00E53D66" w:rsidRPr="00E53D66">
        <w:rPr>
          <w:rFonts w:ascii="Times New Roman" w:hAnsi="Times New Roman" w:cs="Times New Roman" w:hint="eastAsia"/>
        </w:rPr>
        <w:t>ent of these genera based on phylogenetic analysis and morphological traits (Fig. 17)</w:t>
      </w:r>
      <w:r w:rsidR="00E53D66" w:rsidRPr="00E53D66">
        <w:rPr>
          <w:rFonts w:ascii="Times New Roman" w:hAnsi="Times New Roman" w:cs="Times New Roman" w:hint="eastAsia"/>
        </w:rPr>
        <w:t>)</w:t>
      </w:r>
      <w:r w:rsidR="00E53D66" w:rsidRPr="00E53D66"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text" w:horzAnchor="margin" w:tblpX="-373" w:tblpY="197"/>
        <w:tblW w:w="9464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3260"/>
        <w:gridCol w:w="2552"/>
        <w:gridCol w:w="2126"/>
      </w:tblGrid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enus</w:t>
            </w:r>
          </w:p>
        </w:tc>
        <w:tc>
          <w:tcPr>
            <w:tcW w:w="3260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Geological Age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b/>
                <w:sz w:val="16"/>
                <w:szCs w:val="16"/>
              </w:rPr>
              <w:t>Reason for omission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Angarogramm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. </w:t>
            </w:r>
            <w:proofErr w:type="spellStart"/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certum</w:t>
            </w:r>
            <w:proofErr w:type="spellEnd"/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7" w:tgtFrame="_top" w:history="1"/>
            <w:hyperlink r:id="rId8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nomarenko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84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Uda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056423" w:rsidRPr="005366A8" w:rsidTr="00504407">
        <w:tc>
          <w:tcPr>
            <w:tcW w:w="1526" w:type="dxa"/>
            <w:shd w:val="clear" w:color="auto" w:fill="auto"/>
          </w:tcPr>
          <w:p w:rsidR="00056423" w:rsidRPr="005366A8" w:rsidRDefault="00056423" w:rsidP="00504407">
            <w:pP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>Apochrysogramm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056423" w:rsidRPr="00DE6E66" w:rsidRDefault="00056423" w:rsidP="00504407">
            <w:pPr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faciatum</w:t>
            </w:r>
            <w:proofErr w:type="spellEnd"/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DE6E66"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  <w:t>Yang et al., 2011</w:t>
            </w:r>
          </w:p>
        </w:tc>
        <w:tc>
          <w:tcPr>
            <w:tcW w:w="2552" w:type="dxa"/>
          </w:tcPr>
          <w:p w:rsidR="00056423" w:rsidRPr="005366A8" w:rsidRDefault="00056423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Middle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Jiulongsha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.</w:t>
            </w:r>
          </w:p>
        </w:tc>
        <w:tc>
          <w:tcPr>
            <w:tcW w:w="2126" w:type="dxa"/>
            <w:shd w:val="clear" w:color="auto" w:fill="auto"/>
          </w:tcPr>
          <w:p w:rsidR="00056423" w:rsidRPr="005366A8" w:rsidRDefault="00745F31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wing partly preserved</w:t>
            </w:r>
          </w:p>
        </w:tc>
      </w:tr>
      <w:tr w:rsidR="003557D8" w:rsidRPr="005366A8" w:rsidTr="00504407">
        <w:tc>
          <w:tcPr>
            <w:tcW w:w="1526" w:type="dxa"/>
            <w:vMerge w:val="restart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sz w:val="16"/>
                <w:szCs w:val="16"/>
              </w:rPr>
              <w:t>Kalligramm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9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flexuosum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10" w:tgtFrame="_top" w:history="1"/>
            <w:hyperlink r:id="rId11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nfilov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68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Karabastau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3557D8" w:rsidRPr="005366A8" w:rsidTr="00504407">
        <w:tc>
          <w:tcPr>
            <w:tcW w:w="1526" w:type="dxa"/>
            <w:vMerge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12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haeckeli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13" w:tgtFrame="_top" w:history="1"/>
            <w:hyperlink r:id="rId14" w:tgtFrame="_top" w:history="1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lther, 19</w:t>
            </w:r>
            <w:r w:rsidR="00F643F2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the </w:t>
            </w:r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Solnhofe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3557D8" w:rsidRPr="005366A8" w:rsidTr="00504407">
        <w:tc>
          <w:tcPr>
            <w:tcW w:w="1526" w:type="dxa"/>
            <w:vMerge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15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jurarchegonium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16" w:tgtFrame="_top" w:history="1"/>
            <w:hyperlink r:id="rId17" w:tgtFrame="_top" w:history="1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J. Zhang &amp; H. Zhang, 2003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Middle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aifanggou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3557D8" w:rsidRPr="005366A8" w:rsidTr="00504407">
        <w:tc>
          <w:tcPr>
            <w:tcW w:w="1526" w:type="dxa"/>
            <w:vMerge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18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roycrowsoni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19" w:tgtFrame="_top" w:history="1"/>
            <w:hyperlink r:id="rId20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Jarzembowski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2001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kern w:val="0"/>
                <w:sz w:val="15"/>
                <w:szCs w:val="15"/>
              </w:rPr>
              <w:t>Early Cretaceous/</w:t>
            </w:r>
            <w:proofErr w:type="spellStart"/>
            <w:r w:rsidRPr="005366A8">
              <w:rPr>
                <w:rFonts w:ascii="Times New Roman" w:hAnsi="Times New Roman" w:cs="Times New Roman"/>
                <w:kern w:val="0"/>
                <w:sz w:val="15"/>
                <w:szCs w:val="15"/>
              </w:rPr>
              <w:t>Wadhurst</w:t>
            </w:r>
            <w:proofErr w:type="spellEnd"/>
            <w:r w:rsidRPr="005366A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Clay F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m</w:t>
            </w:r>
            <w:r w:rsidRPr="005366A8"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3557D8" w:rsidRPr="005366A8" w:rsidTr="00504407">
        <w:tc>
          <w:tcPr>
            <w:tcW w:w="1526" w:type="dxa"/>
            <w:vMerge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21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sharovi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22" w:tgtFrame="_top" w:history="1"/>
            <w:hyperlink r:id="rId23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nfilov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68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Karabastau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Kalligrammin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</w:rPr>
              <w:t xml:space="preserve">K. </w:t>
            </w:r>
            <w:hyperlink r:id="rId24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areolata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25" w:tgtFrame="_top" w:history="1"/>
            <w:hyperlink r:id="rId26" w:tgtFrame="_top" w:history="1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s-ES"/>
              </w:rPr>
              <w:t>Panfilov, 1980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Karabastau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3557D8" w:rsidRPr="005366A8" w:rsidTr="00504407">
        <w:tc>
          <w:tcPr>
            <w:tcW w:w="1526" w:type="dxa"/>
            <w:vMerge w:val="restart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Kalligrammul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27" w:tgtFrame="_top" w:history="1">
              <w:r w:rsidRPr="00DE6E66">
                <w:rPr>
                  <w:rFonts w:ascii="Times New Roman" w:hAnsi="Times New Roman" w:cs="Times New Roman"/>
                  <w:i/>
                  <w:iCs/>
                  <w:color w:val="000000"/>
                  <w:kern w:val="0"/>
                  <w:sz w:val="16"/>
                  <w:szCs w:val="16"/>
                </w:rPr>
                <w:t>atra</w:t>
              </w:r>
            </w:hyperlink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28" w:tgtFrame="_top" w:history="1"/>
            <w:hyperlink r:id="rId29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nomarenko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92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kern w:val="0"/>
                <w:sz w:val="15"/>
                <w:szCs w:val="15"/>
              </w:rPr>
              <w:t>Early Cretaceous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/Shine-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Khuduk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3557D8" w:rsidRPr="005366A8" w:rsidTr="00504407">
        <w:tc>
          <w:tcPr>
            <w:tcW w:w="1526" w:type="dxa"/>
            <w:vMerge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nckenbergiana</w:t>
            </w:r>
            <w:proofErr w:type="spellEnd"/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hyperlink r:id="rId30" w:tgtFrame="_top" w:history="1"/>
            <w:hyperlink r:id="rId31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andlirsch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19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Solnhofe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Kallihemerobiu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 xml:space="preserve">K. </w:t>
            </w:r>
            <w:proofErr w:type="spellStart"/>
            <w:r w:rsidRPr="00DE6E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iedentatus</w:t>
            </w:r>
            <w:proofErr w:type="spellEnd"/>
            <w:r w:rsidRPr="00DE6E66">
              <w:rPr>
                <w:rFonts w:ascii="Times New Roman" w:hAnsi="Times New Roman" w:cs="Times New Roman"/>
                <w:bCs/>
                <w:i/>
                <w:color w:val="000000"/>
                <w:sz w:val="16"/>
                <w:szCs w:val="16"/>
              </w:rPr>
              <w:t xml:space="preserve"> </w:t>
            </w:r>
            <w:r w:rsidRPr="00DE6E6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sp. </w:t>
            </w:r>
            <w:proofErr w:type="spellStart"/>
            <w:r w:rsidRPr="00DE6E6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Middle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Jiulongsha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hyperlink r:id="rId32" w:tgtFrame="_top" w:history="1">
              <w:r w:rsidRPr="00DE6E66">
                <w:rPr>
                  <w:rFonts w:ascii="Times New Roman" w:hAnsi="Times New Roman" w:cs="Times New Roman"/>
                  <w:i/>
                  <w:color w:val="000000"/>
                  <w:sz w:val="16"/>
                  <w:szCs w:val="16"/>
                </w:rPr>
                <w:t>pleioneurus</w:t>
              </w:r>
            </w:hyperlink>
            <w:r w:rsidRPr="00DE6E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hyperlink r:id="rId33" w:tgtFrame="_top" w:history="1"/>
            <w:hyperlink r:id="rId34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n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&amp; Oswald, 2002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Middle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Jiulongsha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4C32A6" w:rsidRPr="005366A8" w:rsidTr="00504407">
        <w:tc>
          <w:tcPr>
            <w:tcW w:w="1526" w:type="dxa"/>
            <w:shd w:val="clear" w:color="auto" w:fill="auto"/>
          </w:tcPr>
          <w:p w:rsidR="004C32A6" w:rsidRPr="004C32A6" w:rsidRDefault="004C32A6" w:rsidP="00504407">
            <w:pP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4C32A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Limnogramma</w:t>
            </w:r>
            <w:proofErr w:type="spellEnd"/>
            <w:r w:rsidRPr="004C32A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4C32A6" w:rsidRPr="00DE6E66" w:rsidRDefault="004C32A6" w:rsidP="00B07435"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L</w:t>
            </w:r>
            <w:r w:rsidR="00B07435">
              <w:rPr>
                <w:rFonts w:ascii="Times New Roman" w:hAnsi="Times New Roman" w:cs="Times New Roman" w:hint="eastAsia"/>
                <w:i/>
                <w:kern w:val="0"/>
                <w:sz w:val="16"/>
                <w:szCs w:val="16"/>
              </w:rPr>
              <w:t>.</w:t>
            </w:r>
            <w:r w:rsidRPr="00DE6E6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DE6E66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mira</w:t>
            </w:r>
            <w:proofErr w:type="spellEnd"/>
            <w:r w:rsidRPr="00DE6E6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DE6E6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n</w:t>
            </w:r>
            <w:proofErr w:type="spellEnd"/>
            <w:r w:rsidRPr="00DE6E66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2003</w:t>
            </w:r>
          </w:p>
        </w:tc>
        <w:tc>
          <w:tcPr>
            <w:tcW w:w="2552" w:type="dxa"/>
          </w:tcPr>
          <w:p w:rsidR="004C32A6" w:rsidRPr="005366A8" w:rsidRDefault="00577615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kern w:val="0"/>
                <w:sz w:val="15"/>
                <w:szCs w:val="15"/>
              </w:rPr>
              <w:t>Early Cretaceous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400C02">
              <w:rPr>
                <w:rFonts w:ascii="Times New Roman" w:hAnsi="Times New Roman" w:cs="Times New Roman" w:hint="eastAsia"/>
                <w:sz w:val="16"/>
                <w:szCs w:val="16"/>
              </w:rPr>
              <w:t>Yixian</w:t>
            </w:r>
            <w:proofErr w:type="spellEnd"/>
            <w:r w:rsidR="00400C0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m.</w:t>
            </w:r>
          </w:p>
        </w:tc>
        <w:tc>
          <w:tcPr>
            <w:tcW w:w="2126" w:type="dxa"/>
            <w:shd w:val="clear" w:color="auto" w:fill="auto"/>
          </w:tcPr>
          <w:p w:rsidR="004C32A6" w:rsidRPr="005366A8" w:rsidRDefault="00400C02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Meioneurite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. </w:t>
            </w:r>
            <w:hyperlink r:id="rId35" w:tgtFrame="_top" w:history="1">
              <w:r w:rsidRPr="00DE6E66">
                <w:rPr>
                  <w:rFonts w:ascii="Times New Roman" w:hAnsi="Times New Roman" w:cs="Times New Roman"/>
                  <w:i/>
                  <w:color w:val="000000"/>
                  <w:sz w:val="16"/>
                  <w:szCs w:val="16"/>
                </w:rPr>
                <w:t>schlosseri</w:t>
              </w:r>
            </w:hyperlink>
            <w:r w:rsidRPr="00DE6E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hyperlink r:id="rId36" w:tgtFrame="_top" w:history="1"/>
            <w:hyperlink r:id="rId37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andlirsch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06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Solnhofe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alparite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. </w:t>
            </w:r>
            <w:hyperlink r:id="rId38" w:tgtFrame="_top" w:history="1">
              <w:r w:rsidRPr="00DE6E66">
                <w:rPr>
                  <w:rFonts w:ascii="Times New Roman" w:hAnsi="Times New Roman" w:cs="Times New Roman"/>
                  <w:i/>
                  <w:color w:val="000000"/>
                  <w:sz w:val="16"/>
                  <w:szCs w:val="16"/>
                </w:rPr>
                <w:t>deichmuelleri</w:t>
              </w:r>
            </w:hyperlink>
            <w:r w:rsidRPr="00DE6E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hyperlink r:id="rId39" w:tgtFrame="_top" w:history="1"/>
            <w:hyperlink r:id="rId40" w:tgtFrame="_top" w:history="1"/>
            <w:proofErr w:type="spellStart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andlirsch</w:t>
            </w:r>
            <w:proofErr w:type="spellEnd"/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1906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ter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Solnhofe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Lack of exact description</w:t>
            </w:r>
          </w:p>
        </w:tc>
      </w:tr>
      <w:tr w:rsidR="009A5B3F" w:rsidRPr="005366A8" w:rsidTr="00504407">
        <w:trPr>
          <w:trHeight w:val="55"/>
        </w:trPr>
        <w:tc>
          <w:tcPr>
            <w:tcW w:w="1526" w:type="dxa"/>
            <w:shd w:val="clear" w:color="auto" w:fill="auto"/>
          </w:tcPr>
          <w:p w:rsidR="009A5B3F" w:rsidRPr="009A5B3F" w:rsidRDefault="009A5B3F" w:rsidP="00504407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9A5B3F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rotokalligramma</w:t>
            </w:r>
            <w:proofErr w:type="spellEnd"/>
            <w:r w:rsidRPr="009A5B3F">
              <w:rPr>
                <w:rFonts w:ascii="Times New Roman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9A5B3F" w:rsidRPr="00DE6E66" w:rsidRDefault="009A5B3F" w:rsidP="00504407">
            <w:pPr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 xml:space="preserve">P. </w:t>
            </w:r>
            <w:proofErr w:type="spellStart"/>
            <w:r w:rsidRPr="00DE6E66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bifasciatum</w:t>
            </w:r>
            <w:proofErr w:type="spellEnd"/>
            <w:r w:rsidRPr="00DE6E66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 xml:space="preserve"> </w:t>
            </w:r>
            <w:r w:rsidRPr="00DE6E66"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  <w:t>Yang et al., 2011</w:t>
            </w:r>
          </w:p>
        </w:tc>
        <w:tc>
          <w:tcPr>
            <w:tcW w:w="2552" w:type="dxa"/>
          </w:tcPr>
          <w:p w:rsidR="009A5B3F" w:rsidRPr="005366A8" w:rsidRDefault="009A5B3F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Middle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Jiulongshan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.</w:t>
            </w:r>
          </w:p>
        </w:tc>
        <w:tc>
          <w:tcPr>
            <w:tcW w:w="2126" w:type="dxa"/>
            <w:shd w:val="clear" w:color="auto" w:fill="auto"/>
          </w:tcPr>
          <w:p w:rsidR="009A5B3F" w:rsidRPr="005366A8" w:rsidRDefault="00745F31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he wing partly preserved</w:t>
            </w:r>
          </w:p>
        </w:tc>
      </w:tr>
      <w:tr w:rsidR="003557D8" w:rsidRPr="005366A8" w:rsidTr="00504407">
        <w:tc>
          <w:tcPr>
            <w:tcW w:w="15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366A8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inokalligramm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3557D8" w:rsidRPr="00DE6E66" w:rsidRDefault="003557D8" w:rsidP="0050440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6E6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DE6E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urassicum</w:t>
            </w:r>
            <w:proofErr w:type="spellEnd"/>
            <w:r w:rsidRPr="00DE6E6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hyperlink r:id="rId41" w:tgtFrame="_top" w:history="1"/>
            <w:hyperlink r:id="rId42" w:tgtFrame="_top" w:history="1"/>
            <w:r w:rsidRPr="00DE6E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ang</w:t>
            </w:r>
            <w:r w:rsidRPr="00DE6E66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, 2003</w:t>
            </w:r>
          </w:p>
        </w:tc>
        <w:tc>
          <w:tcPr>
            <w:tcW w:w="2552" w:type="dxa"/>
          </w:tcPr>
          <w:p w:rsidR="003557D8" w:rsidRPr="005366A8" w:rsidRDefault="003557D8" w:rsidP="00504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Middle Jurassic/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Daohugou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3557D8" w:rsidRPr="005366A8" w:rsidRDefault="003557D8" w:rsidP="005044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Only </w:t>
            </w:r>
            <w:proofErr w:type="spellStart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>hindwing</w:t>
            </w:r>
            <w:proofErr w:type="spellEnd"/>
            <w:r w:rsidRPr="005366A8">
              <w:rPr>
                <w:rFonts w:ascii="Times New Roman" w:hAnsi="Times New Roman" w:cs="Times New Roman"/>
                <w:sz w:val="16"/>
                <w:szCs w:val="16"/>
              </w:rPr>
              <w:t xml:space="preserve"> preserved</w:t>
            </w:r>
          </w:p>
        </w:tc>
      </w:tr>
    </w:tbl>
    <w:p w:rsidR="003557D8" w:rsidRDefault="003557D8" w:rsidP="003557D8">
      <w:pPr>
        <w:autoSpaceDE w:val="0"/>
        <w:autoSpaceDN w:val="0"/>
        <w:adjustRightInd w:val="0"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</w:p>
    <w:p w:rsidR="00531DDA" w:rsidRPr="00B824DB" w:rsidRDefault="00531DDA">
      <w:pPr>
        <w:rPr>
          <w:rFonts w:ascii="Times New Roman" w:hAnsi="Times New Roman" w:cs="Times New Roman"/>
        </w:rPr>
      </w:pPr>
    </w:p>
    <w:sectPr w:rsidR="00531DDA" w:rsidRPr="00B824DB" w:rsidSect="006B1D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A94" w:rsidRDefault="004B7A94" w:rsidP="009A5B3F">
      <w:r>
        <w:separator/>
      </w:r>
    </w:p>
  </w:endnote>
  <w:endnote w:type="continuationSeparator" w:id="0">
    <w:p w:rsidR="004B7A94" w:rsidRDefault="004B7A94" w:rsidP="009A5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A94" w:rsidRDefault="004B7A94" w:rsidP="009A5B3F">
      <w:r>
        <w:separator/>
      </w:r>
    </w:p>
  </w:footnote>
  <w:footnote w:type="continuationSeparator" w:id="0">
    <w:p w:rsidR="004B7A94" w:rsidRDefault="004B7A94" w:rsidP="009A5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557D8"/>
    <w:rsid w:val="00016478"/>
    <w:rsid w:val="00056423"/>
    <w:rsid w:val="00067F48"/>
    <w:rsid w:val="000F6182"/>
    <w:rsid w:val="00185700"/>
    <w:rsid w:val="001A2330"/>
    <w:rsid w:val="00246B3D"/>
    <w:rsid w:val="00271DDC"/>
    <w:rsid w:val="00327765"/>
    <w:rsid w:val="003312DC"/>
    <w:rsid w:val="00331B98"/>
    <w:rsid w:val="003557D8"/>
    <w:rsid w:val="00363819"/>
    <w:rsid w:val="003835D4"/>
    <w:rsid w:val="003E64D8"/>
    <w:rsid w:val="00400C02"/>
    <w:rsid w:val="00471A97"/>
    <w:rsid w:val="004B7A94"/>
    <w:rsid w:val="004C32A6"/>
    <w:rsid w:val="00504407"/>
    <w:rsid w:val="00531DDA"/>
    <w:rsid w:val="00552717"/>
    <w:rsid w:val="00577615"/>
    <w:rsid w:val="00597980"/>
    <w:rsid w:val="005E34EB"/>
    <w:rsid w:val="00622597"/>
    <w:rsid w:val="00682D6F"/>
    <w:rsid w:val="006B1DE9"/>
    <w:rsid w:val="006C080D"/>
    <w:rsid w:val="00745F31"/>
    <w:rsid w:val="0077019D"/>
    <w:rsid w:val="007C37DA"/>
    <w:rsid w:val="00806942"/>
    <w:rsid w:val="00807868"/>
    <w:rsid w:val="0083334A"/>
    <w:rsid w:val="00914FDA"/>
    <w:rsid w:val="00940D91"/>
    <w:rsid w:val="00977A15"/>
    <w:rsid w:val="009A5B3F"/>
    <w:rsid w:val="009A6AB0"/>
    <w:rsid w:val="00AC2080"/>
    <w:rsid w:val="00AC7BF0"/>
    <w:rsid w:val="00AF71EF"/>
    <w:rsid w:val="00B07435"/>
    <w:rsid w:val="00B824DB"/>
    <w:rsid w:val="00B87833"/>
    <w:rsid w:val="00BC30E9"/>
    <w:rsid w:val="00C4058B"/>
    <w:rsid w:val="00C970F3"/>
    <w:rsid w:val="00CD0329"/>
    <w:rsid w:val="00CD33A6"/>
    <w:rsid w:val="00CF092C"/>
    <w:rsid w:val="00D15AEF"/>
    <w:rsid w:val="00D54D1E"/>
    <w:rsid w:val="00D55E31"/>
    <w:rsid w:val="00D70472"/>
    <w:rsid w:val="00DE6E66"/>
    <w:rsid w:val="00E53D66"/>
    <w:rsid w:val="00E72DD8"/>
    <w:rsid w:val="00ED3473"/>
    <w:rsid w:val="00F643F2"/>
    <w:rsid w:val="00F7144B"/>
    <w:rsid w:val="00FE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7D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B3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B3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acewing.tamu.edu/Species-Catalogue/scdetailedresultsAdv.cfm?IDNum1=$&amp;%09%09%09%09%09IDquery1=Angarogramma&amp;IDquery2=&amp;IDquery3=incertum&amp;IDquery4=&amp;%09%09%09%09%09IDquery5=&amp;IDquery6=&amp;IDquery7=Ponomarenko&amp;%09%09%09%09%09IDquery8=1984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851&amp;IDquery64=&amp;IDquery65=3" TargetMode="External"/><Relationship Id="rId13" Type="http://schemas.openxmlformats.org/officeDocument/2006/relationships/hyperlink" Target="http://lacewing.tamu.edu/Species-Catalogue/scdetailedresultsAdv.cfm?IDNum1=$&amp;%09%09%09%09%09IDquery1=Kalligramma&amp;IDquery2=&amp;IDquery3=haeckeli&amp;IDquery4=&amp;%09%09%09%09%09IDquery5=&amp;IDquery6=&amp;IDquery7=Walther&amp;%09%09%09%09%09IDquery8=1904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1&amp;IDquery64=&amp;IDquery65=2" TargetMode="External"/><Relationship Id="rId18" Type="http://schemas.openxmlformats.org/officeDocument/2006/relationships/hyperlink" Target="http://lacewing.tamu.edu/Species-Catalogue/scdetailedresultsAdv.cfm?IDNum1=9881&amp;%09%09%09%09%09IDquery1=Kalligramma&amp;IDquery2=&amp;IDquery3=roycrowsoni&amp;IDquery4=&amp;%09%09%09%09%09IDquery5=&amp;IDquery6=&amp;IDquery7=Jarzembowski&amp;%09%09%09%09%09IDquery8=2001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192&amp;IDquery64=&amp;IDquery65=1" TargetMode="External"/><Relationship Id="rId26" Type="http://schemas.openxmlformats.org/officeDocument/2006/relationships/hyperlink" Target="http://lacewing.tamu.edu/Species-Catalogue/scdetailedresultsAdv.cfm?IDNum1=$&amp;%09%09%09%09%09IDquery1=Kalligrammina&amp;IDquery2=&amp;IDquery3=areolata&amp;IDquery4=&amp;%09%09%09%09%09IDquery5=&amp;IDquery6=&amp;IDquery7=Panfilov$in$Dolin$et$al.&amp;%09%09%09%09%09IDquery8=1980.01.27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6&amp;IDquery64=&amp;IDquery65=3" TargetMode="External"/><Relationship Id="rId39" Type="http://schemas.openxmlformats.org/officeDocument/2006/relationships/hyperlink" Target="http://lacewing.tamu.edu/Species-Catalogue/scdetailedresultsAdv.cfm?IDNum1=$&amp;%09%09%09%09%09IDquery1=Palparites&amp;IDquery2=&amp;IDquery3=deichmuelleri&amp;IDquery4=&amp;%09%09%09%09%09IDquery5=&amp;IDquery6=&amp;IDquery7=Handlirsch&amp;%09%09%09%09%09IDquery8=%5b1906.10.??%5d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9455&amp;IDquery64=&amp;IDquery65=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lacewing.tamu.edu/Species-Catalogue/scdetailedresultsAdv.cfm?IDNum1=7012&amp;%09%09%09%09%09IDquery1=Kalligramma&amp;IDquery2=&amp;IDquery3=sharovi&amp;IDquery4=&amp;%09%09%09%09%09IDquery5=&amp;IDquery6=&amp;IDquery7=Panfilov&amp;%09%09%09%09%09IDquery8=1968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4&amp;IDquery64=&amp;IDquery65=1" TargetMode="External"/><Relationship Id="rId34" Type="http://schemas.openxmlformats.org/officeDocument/2006/relationships/hyperlink" Target="http://lacewing.tamu.edu/Species-Catalogue/scdetailedresultsAdv.cfm?IDNum1=$&amp;%09%09%09%09%09IDquery1=Kallihemerobius&amp;IDquery2=&amp;IDquery3=pleioneurus&amp;IDquery4=&amp;%09%09%09%09%09IDquery5=&amp;IDquery6=&amp;IDquery7=Ren$*$Oswald&amp;%09%09%09%09%09IDquery8=2002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4905&amp;IDquery64=&amp;IDquery65=3" TargetMode="External"/><Relationship Id="rId42" Type="http://schemas.openxmlformats.org/officeDocument/2006/relationships/hyperlink" Target="http://lacewing.tamu.edu/Species-Catalogue/scdetailedresultsAdv.cfm?IDNum1=$&amp;%09%09%09%09%09IDquery1=Sinokalligramma&amp;IDquery2=&amp;IDquery3=jurassicum&amp;IDquery4=&amp;%09%09%09%09%09IDquery5=&amp;IDquery6=&amp;IDquery7=Zhang&amp;%09%09%09%09%09IDquery8=2003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610&amp;IDquery64=&amp;IDquery65=3" TargetMode="External"/><Relationship Id="rId7" Type="http://schemas.openxmlformats.org/officeDocument/2006/relationships/hyperlink" Target="http://lacewing.tamu.edu/Species-Catalogue/scdetailedresultsAdv.cfm?IDNum1=$&amp;%09%09%09%09%09IDquery1=Angarogramma&amp;IDquery2=&amp;IDquery3=incertum&amp;IDquery4=&amp;%09%09%09%09%09IDquery5=&amp;IDquery6=&amp;IDquery7=Ponomarenko&amp;%09%09%09%09%09IDquery8=1984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851&amp;IDquery64=&amp;IDquery65=2" TargetMode="External"/><Relationship Id="rId12" Type="http://schemas.openxmlformats.org/officeDocument/2006/relationships/hyperlink" Target="http://lacewing.tamu.edu/Species-Catalogue/scdetailedresultsAdv.cfm?IDNum1=6837&amp;%09%09%09%09%09IDquery1=Kalligramma&amp;IDquery2=&amp;IDquery3=haeckeli&amp;IDquery4=&amp;%09%09%09%09%09IDquery5=&amp;IDquery6=&amp;IDquery7=Walther&amp;%09%09%09%09%09IDquery8=1904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1&amp;IDquery64=&amp;IDquery65=1" TargetMode="External"/><Relationship Id="rId17" Type="http://schemas.openxmlformats.org/officeDocument/2006/relationships/hyperlink" Target="http://lacewing.tamu.edu/Species-Catalogue/scdetailedresultsAdv.cfm?IDNum1=$&amp;%09%09%09%09%09IDquery1=Kalligramma&amp;IDquery2=&amp;IDquery3=jurarchegonium&amp;IDquery4=&amp;%09%09%09%09%09IDquery5=&amp;IDquery6=&amp;IDquery7=J.$Zhang$*$H.$Zhang&amp;%09%09%09%09%09IDquery8=2003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608&amp;IDquery64=&amp;IDquery65=3" TargetMode="External"/><Relationship Id="rId25" Type="http://schemas.openxmlformats.org/officeDocument/2006/relationships/hyperlink" Target="http://lacewing.tamu.edu/Species-Catalogue/scdetailedresultsAdv.cfm?IDNum1=$&amp;%09%09%09%09%09IDquery1=Kalligrammina&amp;IDquery2=&amp;IDquery3=areolata&amp;IDquery4=&amp;%09%09%09%09%09IDquery5=&amp;IDquery6=&amp;IDquery7=Panfilov$in$Dolin$et$al.&amp;%09%09%09%09%09IDquery8=1980.01.27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6&amp;IDquery64=&amp;IDquery65=2" TargetMode="External"/><Relationship Id="rId33" Type="http://schemas.openxmlformats.org/officeDocument/2006/relationships/hyperlink" Target="http://lacewing.tamu.edu/Species-Catalogue/scdetailedresultsAdv.cfm?IDNum1=$&amp;%09%09%09%09%09IDquery1=Kallihemerobius&amp;IDquery2=&amp;IDquery3=pleioneurus&amp;IDquery4=&amp;%09%09%09%09%09IDquery5=&amp;IDquery6=&amp;IDquery7=Ren$*$Oswald&amp;%09%09%09%09%09IDquery8=2002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4905&amp;IDquery64=&amp;IDquery65=2" TargetMode="External"/><Relationship Id="rId38" Type="http://schemas.openxmlformats.org/officeDocument/2006/relationships/hyperlink" Target="http://lacewing.tamu.edu/Species-Catalogue/scdetailedresultsAdv.cfm?IDNum1=7060&amp;%09%09%09%09%09IDquery1=Palparites&amp;IDquery2=&amp;IDquery3=deichmuelleri&amp;IDquery4=&amp;%09%09%09%09%09IDquery5=&amp;IDquery6=&amp;IDquery7=Handlirsch&amp;%09%09%09%09%09IDquery8=%5b1906.10.??%5d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9455&amp;IDquery64=&amp;IDquery65=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lacewing.tamu.edu/Species-Catalogue/scdetailedresultsAdv.cfm?IDNum1=$&amp;%09%09%09%09%09IDquery1=Kalligramma&amp;IDquery2=&amp;IDquery3=jurarchegonium&amp;IDquery4=&amp;%09%09%09%09%09IDquery5=&amp;IDquery6=&amp;IDquery7=J.$Zhang$*$H.$Zhang&amp;%09%09%09%09%09IDquery8=2003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608&amp;IDquery64=&amp;IDquery65=2" TargetMode="External"/><Relationship Id="rId20" Type="http://schemas.openxmlformats.org/officeDocument/2006/relationships/hyperlink" Target="http://lacewing.tamu.edu/Species-Catalogue/scdetailedresultsAdv.cfm?IDNum1=$&amp;%09%09%09%09%09IDquery1=Kalligramma&amp;IDquery2=&amp;IDquery3=roycrowsoni&amp;IDquery4=&amp;%09%09%09%09%09IDquery5=&amp;IDquery6=&amp;IDquery7=Jarzembowski&amp;%09%09%09%09%09IDquery8=2001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192&amp;IDquery64=&amp;IDquery65=3" TargetMode="External"/><Relationship Id="rId29" Type="http://schemas.openxmlformats.org/officeDocument/2006/relationships/hyperlink" Target="http://lacewing.tamu.edu/Species-Catalogue/scdetailedresultsAdv.cfm?IDNum1=$&amp;%09%09%09%09%09IDquery1=Kalligrammula&amp;IDquery2=&amp;IDquery3=atra&amp;IDquery4=&amp;%09%09%09%09%09IDquery5=&amp;IDquery6=&amp;IDquery7=Ponomarenko&amp;%09%09%09%09%09IDquery8=1992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9&amp;IDquery64=&amp;IDquery65=3" TargetMode="External"/><Relationship Id="rId41" Type="http://schemas.openxmlformats.org/officeDocument/2006/relationships/hyperlink" Target="http://lacewing.tamu.edu/Species-Catalogue/scdetailedresultsAdv.cfm?IDNum1=$&amp;%09%09%09%09%09IDquery1=Sinokalligramma&amp;IDquery2=&amp;IDquery3=jurassicum&amp;IDquery4=&amp;%09%09%09%09%09IDquery5=&amp;IDquery6=&amp;IDquery7=Zhang&amp;%09%09%09%09%09IDquery8=2003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610&amp;IDquery64=&amp;IDquery65=2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lacewing.tamu.edu/Species-Catalogue/scdetailedresultsAdv.cfm?IDNum1=$&amp;%09%09%09%09%09IDquery1=Kalligramma&amp;IDquery2=&amp;IDquery3=flexuosum&amp;IDquery4=&amp;%09%09%09%09%09IDquery5=&amp;IDquery6=&amp;IDquery7=Panfilov&amp;%09%09%09%09%09IDquery8=1968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3&amp;IDquery64=&amp;IDquery65=3" TargetMode="External"/><Relationship Id="rId24" Type="http://schemas.openxmlformats.org/officeDocument/2006/relationships/hyperlink" Target="http://lacewing.tamu.edu/Species-Catalogue/scdetailedresultsAdv.cfm?IDNum1=7053&amp;%09%09%09%09%09IDquery1=Kalligrammina&amp;IDquery2=&amp;IDquery3=areolata&amp;IDquery4=&amp;%09%09%09%09%09IDquery5=&amp;IDquery6=&amp;IDquery7=Panfilov$in$Dolin$et$al.&amp;%09%09%09%09%09IDquery8=1980.01.27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6&amp;IDquery64=&amp;IDquery65=1" TargetMode="External"/><Relationship Id="rId32" Type="http://schemas.openxmlformats.org/officeDocument/2006/relationships/hyperlink" Target="http://lacewing.tamu.edu/Species-Catalogue/scdetailedresultsAdv.cfm?IDNum1=9725&amp;%09%09%09%09%09IDquery1=Kallihemerobius&amp;IDquery2=&amp;IDquery3=pleioneurus&amp;IDquery4=&amp;%09%09%09%09%09IDquery5=&amp;IDquery6=&amp;IDquery7=Ren$*$Oswald&amp;%09%09%09%09%09IDquery8=2002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4905&amp;IDquery64=&amp;IDquery65=1" TargetMode="External"/><Relationship Id="rId37" Type="http://schemas.openxmlformats.org/officeDocument/2006/relationships/hyperlink" Target="http://lacewing.tamu.edu/Species-Catalogue/scdetailedresultsAdv.cfm?IDNum1=$&amp;%09%09%09%09%09IDquery1=Meioneurites&amp;IDquery2=&amp;IDquery3=schlosseri&amp;IDquery4=&amp;%09%09%09%09%09IDquery5=&amp;IDquery6=&amp;IDquery7=Handlirsch&amp;%09%09%09%09%09IDquery8=%5b1906.10.??%5d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7192&amp;IDquery64=&amp;IDquery65=3" TargetMode="External"/><Relationship Id="rId40" Type="http://schemas.openxmlformats.org/officeDocument/2006/relationships/hyperlink" Target="http://lacewing.tamu.edu/Species-Catalogue/scdetailedresultsAdv.cfm?IDNum1=$&amp;%09%09%09%09%09IDquery1=Palparites&amp;IDquery2=&amp;IDquery3=deichmuelleri&amp;IDquery4=&amp;%09%09%09%09%09IDquery5=&amp;IDquery6=&amp;IDquery7=Handlirsch&amp;%09%09%09%09%09IDquery8=%5b1906.10.??%5d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9455&amp;IDquery64=&amp;IDquery65=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lacewing.tamu.edu/Species-Catalogue/scdetailedresultsAdv.cfm?IDNum1=9960&amp;%09%09%09%09%09IDquery1=Kalligramma&amp;IDquery2=&amp;IDquery3=jurarchegonium&amp;IDquery4=&amp;%09%09%09%09%09IDquery5=&amp;IDquery6=&amp;IDquery7=J.$Zhang$*$H.$Zhang&amp;%09%09%09%09%09IDquery8=2003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608&amp;IDquery64=&amp;IDquery65=1" TargetMode="External"/><Relationship Id="rId23" Type="http://schemas.openxmlformats.org/officeDocument/2006/relationships/hyperlink" Target="http://lacewing.tamu.edu/Species-Catalogue/scdetailedresultsAdv.cfm?IDNum1=$&amp;%09%09%09%09%09IDquery1=Kalligramma&amp;IDquery2=&amp;IDquery3=sharovi&amp;IDquery4=&amp;%09%09%09%09%09IDquery5=&amp;IDquery6=&amp;IDquery7=Panfilov&amp;%09%09%09%09%09IDquery8=1968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4&amp;IDquery64=&amp;IDquery65=3" TargetMode="External"/><Relationship Id="rId28" Type="http://schemas.openxmlformats.org/officeDocument/2006/relationships/hyperlink" Target="http://lacewing.tamu.edu/Species-Catalogue/scdetailedresultsAdv.cfm?IDNum1=$&amp;%09%09%09%09%09IDquery1=Kalligrammula&amp;IDquery2=&amp;IDquery3=atra&amp;IDquery4=&amp;%09%09%09%09%09IDquery5=&amp;IDquery6=&amp;IDquery7=Ponomarenko&amp;%09%09%09%09%09IDquery8=1992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9&amp;IDquery64=&amp;IDquery65=2" TargetMode="External"/><Relationship Id="rId36" Type="http://schemas.openxmlformats.org/officeDocument/2006/relationships/hyperlink" Target="http://lacewing.tamu.edu/Species-Catalogue/scdetailedresultsAdv.cfm?IDNum1=$&amp;%09%09%09%09%09IDquery1=Meioneurites&amp;IDquery2=&amp;IDquery3=schlosseri&amp;IDquery4=&amp;%09%09%09%09%09IDquery5=&amp;IDquery6=&amp;IDquery7=Handlirsch&amp;%09%09%09%09%09IDquery8=%5b1906.10.??%5d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7192&amp;IDquery64=&amp;IDquery65=2" TargetMode="External"/><Relationship Id="rId10" Type="http://schemas.openxmlformats.org/officeDocument/2006/relationships/hyperlink" Target="http://lacewing.tamu.edu/Species-Catalogue/scdetailedresultsAdv.cfm?IDNum1=$&amp;%09%09%09%09%09IDquery1=Kalligramma&amp;IDquery2=&amp;IDquery3=flexuosum&amp;IDquery4=&amp;%09%09%09%09%09IDquery5=&amp;IDquery6=&amp;IDquery7=Panfilov&amp;%09%09%09%09%09IDquery8=1968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3&amp;IDquery64=&amp;IDquery65=2" TargetMode="External"/><Relationship Id="rId19" Type="http://schemas.openxmlformats.org/officeDocument/2006/relationships/hyperlink" Target="http://lacewing.tamu.edu/Species-Catalogue/scdetailedresultsAdv.cfm?IDNum1=$&amp;%09%09%09%09%09IDquery1=Kalligramma&amp;IDquery2=&amp;IDquery3=roycrowsoni&amp;IDquery4=&amp;%09%09%09%09%09IDquery5=&amp;IDquery6=&amp;IDquery7=Jarzembowski&amp;%09%09%09%09%09IDquery8=2001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15192&amp;IDquery64=&amp;IDquery65=2" TargetMode="External"/><Relationship Id="rId31" Type="http://schemas.openxmlformats.org/officeDocument/2006/relationships/hyperlink" Target="http://lacewing.tamu.edu/Species-Catalogue/scdetailedresultsAdv.cfm?IDNum1=$&amp;%09%09%09%09%09IDquery1=Kalligrammula&amp;IDquery2=&amp;IDquery3=senckenbergiana&amp;IDquery4=&amp;%09%09%09%09%09IDquery5=&amp;IDquery6=&amp;IDquery7=Handlirsch&amp;%09%09%09%09%09IDquery8=1919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7&amp;IDquery64=&amp;IDquery65=3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lacewing.tamu.edu/Species-Catalogue/scdetailedresultsAdv.cfm?IDNum1=7011&amp;%09%09%09%09%09IDquery1=Kalligramma&amp;IDquery2=&amp;IDquery3=flexuosum&amp;IDquery4=&amp;%09%09%09%09%09IDquery5=&amp;IDquery6=&amp;IDquery7=Panfilov&amp;%09%09%09%09%09IDquery8=1968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3&amp;IDquery64=&amp;IDquery65=1" TargetMode="External"/><Relationship Id="rId14" Type="http://schemas.openxmlformats.org/officeDocument/2006/relationships/hyperlink" Target="http://lacewing.tamu.edu/Species-Catalogue/scdetailedresultsAdv.cfm?IDNum1=$&amp;%09%09%09%09%09IDquery1=Kalligramma&amp;IDquery2=&amp;IDquery3=haeckeli&amp;IDquery4=&amp;%09%09%09%09%09IDquery5=&amp;IDquery6=&amp;IDquery7=Walther&amp;%09%09%09%09%09IDquery8=1904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1&amp;IDquery64=&amp;IDquery65=3" TargetMode="External"/><Relationship Id="rId22" Type="http://schemas.openxmlformats.org/officeDocument/2006/relationships/hyperlink" Target="http://lacewing.tamu.edu/Species-Catalogue/scdetailedresultsAdv.cfm?IDNum1=$&amp;%09%09%09%09%09IDquery1=Kalligramma&amp;IDquery2=&amp;IDquery3=sharovi&amp;IDquery4=&amp;%09%09%09%09%09IDquery5=&amp;IDquery6=&amp;IDquery7=Panfilov&amp;%09%09%09%09%09IDquery8=1968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4&amp;IDquery64=&amp;IDquery65=2" TargetMode="External"/><Relationship Id="rId27" Type="http://schemas.openxmlformats.org/officeDocument/2006/relationships/hyperlink" Target="http://lacewing.tamu.edu/Species-Catalogue/scdetailedresultsAdv.cfm?IDNum1=9187&amp;%09%09%09%09%09IDquery1=Kalligrammula&amp;IDquery2=&amp;IDquery3=atra&amp;IDquery4=&amp;%09%09%09%09%09IDquery5=&amp;IDquery6=&amp;IDquery7=Ponomarenko&amp;%09%09%09%09%09IDquery8=1992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9&amp;IDquery64=&amp;IDquery65=1" TargetMode="External"/><Relationship Id="rId30" Type="http://schemas.openxmlformats.org/officeDocument/2006/relationships/hyperlink" Target="http://lacewing.tamu.edu/Species-Catalogue/scdetailedresultsAdv.cfm?IDNum1=$&amp;%09%09%09%09%09IDquery1=Kalligrammula&amp;IDquery2=&amp;IDquery3=senckenbergiana&amp;IDquery4=&amp;%09%09%09%09%09IDquery5=&amp;IDquery6=&amp;IDquery7=Handlirsch&amp;%09%09%09%09%09IDquery8=1919.??.??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6057&amp;IDquery64=&amp;IDquery65=2" TargetMode="External"/><Relationship Id="rId35" Type="http://schemas.openxmlformats.org/officeDocument/2006/relationships/hyperlink" Target="http://lacewing.tamu.edu/Species-Catalogue/scdetailedresultsAdv.cfm?IDNum1=7017&amp;%09%09%09%09%09IDquery1=Meioneurites&amp;IDquery2=&amp;IDquery3=schlosseri&amp;IDquery4=&amp;%09%09%09%09%09IDquery5=&amp;IDquery6=&amp;IDquery7=Handlirsch&amp;%09%09%09%09%09IDquery8=%5b1906.10.??%5d&amp;IDquery9=&amp;IDquery10=beginswith&amp;IDquery11=Neuroptera&amp;IDquery12=beginswith&amp;IDquery14=Kalligrammatidae&amp;IDquery15=beginswith&amp;IDquery16=&amp;IDquery17=beginswith&amp;IDquery18=&amp;IDquery19=beginswith&amp;IDquery20=&amp;IDquery21=beginswith&amp;IDquery22=&amp;IDquery23=beginswith&amp;IDquery24=&amp;IDquery25=beginswith&amp;IDquery26=&amp;IDquery27=beginswith&amp;IDquery28=&amp;IDquery29=beginswith&amp;IDquery30=&amp;IDquery31=beginswith&amp;IDquery32=&amp;IDquery33=beginswith&amp;IDquery34=&amp;IDquery35=beginswith&amp;IDquery36=&amp;IDquery37=beginswith&amp;IDquery38=&amp;IDquery39=beginswith&amp;IDquery40=&amp;IDquery41=beginswith&amp;IDquery42=&amp;IDquery43=beginswith&amp;IDquery44=&amp;IDquery45=beginswith&amp;IDquery46=&amp;IDquery47=beginswith&amp;IDquery48=&amp;IDquery49=beginswith&amp;IDquery50=&amp;IDquery51=is&amp;IDquery52=&amp;IDquery53=contains&amp;IDquery54=&amp;IDquery55=&amp;IDquery56=&amp;IDquery57=&amp;IDquery58=&amp;IDquery59=availableorunavailable&amp;IDquery60=extantorfossil&amp;IDquery13=0&amp;IDquery61=Neuroptera&amp;IDquery62=Kalligrammatidae&amp;IDquery63=7192&amp;IDquery64=&amp;IDquery65=1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6752</Words>
  <Characters>38490</Characters>
  <Application>Microsoft Office Word</Application>
  <DocSecurity>0</DocSecurity>
  <Lines>320</Lines>
  <Paragraphs>90</Paragraphs>
  <ScaleCrop>false</ScaleCrop>
  <Company>Microsoft China</Company>
  <LinksUpToDate>false</LinksUpToDate>
  <CharactersWithSpaces>4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永杰</dc:creator>
  <cp:keywords/>
  <dc:description/>
  <cp:lastModifiedBy>W</cp:lastModifiedBy>
  <cp:revision>19</cp:revision>
  <dcterms:created xsi:type="dcterms:W3CDTF">2012-07-18T08:23:00Z</dcterms:created>
  <dcterms:modified xsi:type="dcterms:W3CDTF">2012-11-29T02:22:00Z</dcterms:modified>
</cp:coreProperties>
</file>